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1A40">
        <w:rPr>
          <w:rFonts w:ascii="Times New Roman" w:hAnsi="Times New Roman" w:cs="Times New Roman"/>
          <w:b/>
          <w:sz w:val="24"/>
          <w:szCs w:val="24"/>
        </w:rPr>
        <w:t>EV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6C00">
        <w:rPr>
          <w:rFonts w:ascii="Times New Roman" w:hAnsi="Times New Roman" w:cs="Times New Roman"/>
          <w:sz w:val="24"/>
          <w:szCs w:val="24"/>
        </w:rPr>
        <w:t>List of primers</w:t>
      </w:r>
      <w:r w:rsidRPr="00B93361">
        <w:rPr>
          <w:rFonts w:ascii="Times New Roman" w:hAnsi="Times New Roman" w:cs="Times New Roman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0"/>
        <w:gridCol w:w="3333"/>
        <w:gridCol w:w="3092"/>
      </w:tblGrid>
      <w:tr w:rsidR="008B2CFA" w:rsidTr="00E2301C">
        <w:trPr>
          <w:trHeight w:val="301"/>
        </w:trPr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Target Gene</w:t>
            </w:r>
          </w:p>
        </w:tc>
        <w:tc>
          <w:tcPr>
            <w:tcW w:w="333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Forward</w:t>
            </w:r>
          </w:p>
        </w:tc>
        <w:tc>
          <w:tcPr>
            <w:tcW w:w="3092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verse</w:t>
            </w:r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HEM6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caccaggctactaggac</w:t>
            </w:r>
            <w:proofErr w:type="spellEnd"/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ccagctgtaaggtg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HEM6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caggccagagtagtca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tgtccctgagtaagc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VD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gggaaggggtcac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tggtggtttcctg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DPS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ggattctgcttttagg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cccccacagatctc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gggctttcatgtcgtt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tccaggcagagcac</w:t>
            </w:r>
            <w:proofErr w:type="spellEnd"/>
          </w:p>
        </w:tc>
      </w:tr>
    </w:tbl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B2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6CF"/>
    <w:rsid w:val="001162BA"/>
    <w:rsid w:val="00142CAD"/>
    <w:rsid w:val="0023271D"/>
    <w:rsid w:val="00305363"/>
    <w:rsid w:val="003F174B"/>
    <w:rsid w:val="0040763A"/>
    <w:rsid w:val="004D2DCA"/>
    <w:rsid w:val="005D1A40"/>
    <w:rsid w:val="005F29B8"/>
    <w:rsid w:val="006300AD"/>
    <w:rsid w:val="0074495D"/>
    <w:rsid w:val="00805A2D"/>
    <w:rsid w:val="00857693"/>
    <w:rsid w:val="008B2CFA"/>
    <w:rsid w:val="008D3424"/>
    <w:rsid w:val="0092175F"/>
    <w:rsid w:val="00935720"/>
    <w:rsid w:val="009506CF"/>
    <w:rsid w:val="00983C80"/>
    <w:rsid w:val="00A81AED"/>
    <w:rsid w:val="00B836B2"/>
    <w:rsid w:val="00CD4C97"/>
    <w:rsid w:val="00CE2F01"/>
    <w:rsid w:val="00D83F55"/>
    <w:rsid w:val="00DF67BF"/>
    <w:rsid w:val="00E21F30"/>
    <w:rsid w:val="00E2301C"/>
    <w:rsid w:val="00EA7BCD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97534"/>
  <w15:docId w15:val="{336C74FF-A690-4169-BAEE-7478419E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6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506CF"/>
    <w:rPr>
      <w:color w:val="0000FF"/>
      <w:u w:val="single"/>
    </w:rPr>
  </w:style>
  <w:style w:type="character" w:customStyle="1" w:styleId="e24kjd">
    <w:name w:val="e24kjd"/>
    <w:basedOn w:val="Policepardfaut"/>
    <w:rsid w:val="00950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4</cp:revision>
  <dcterms:created xsi:type="dcterms:W3CDTF">2021-02-26T13:26:00Z</dcterms:created>
  <dcterms:modified xsi:type="dcterms:W3CDTF">2021-10-25T20:56:00Z</dcterms:modified>
</cp:coreProperties>
</file>